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8F9DB" w14:textId="5ED83298" w:rsidR="00F24092" w:rsidRPr="00FE6636" w:rsidRDefault="000912EE" w:rsidP="006F7071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napToGrid w:val="0"/>
          <w:color w:val="000000"/>
          <w:sz w:val="24"/>
          <w:szCs w:val="24"/>
          <w:lang w:bidi="en-US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 w:rsidR="00563792" w:rsidRPr="00EE28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E28B6" w:rsidRPr="00EE28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3792" w:rsidRPr="00EE28B6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563792" w:rsidRPr="00EE28B6">
        <w:rPr>
          <w:rFonts w:ascii="Times New Roman" w:hAnsi="Times New Roman" w:cs="Times New Roman"/>
          <w:sz w:val="24"/>
          <w:szCs w:val="24"/>
        </w:rPr>
        <w:t xml:space="preserve">The number of evoked action potential firings under different current </w:t>
      </w:r>
      <w:r w:rsidR="00563792" w:rsidRPr="00FE6636">
        <w:rPr>
          <w:rFonts w:ascii="Times New Roman" w:eastAsia="等线" w:hAnsi="Times New Roman" w:cs="Times New Roman"/>
          <w:b/>
          <w:bCs/>
          <w:snapToGrid w:val="0"/>
          <w:color w:val="000000"/>
          <w:sz w:val="24"/>
          <w:szCs w:val="24"/>
          <w:lang w:bidi="en-US"/>
          <w14:ligatures w14:val="none"/>
        </w:rPr>
        <w:t>stimulations.</w:t>
      </w:r>
    </w:p>
    <w:tbl>
      <w:tblPr>
        <w:tblStyle w:val="4-3"/>
        <w:tblW w:w="7985" w:type="dxa"/>
        <w:tblLayout w:type="fixed"/>
        <w:tblLook w:val="04A0" w:firstRow="1" w:lastRow="0" w:firstColumn="1" w:lastColumn="0" w:noHBand="0" w:noVBand="1"/>
      </w:tblPr>
      <w:tblGrid>
        <w:gridCol w:w="1980"/>
        <w:gridCol w:w="3125"/>
        <w:gridCol w:w="2880"/>
      </w:tblGrid>
      <w:tr w:rsidR="00563792" w:rsidRPr="00FE6636" w14:paraId="7FA3AEF5" w14:textId="77777777" w:rsidTr="00151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C9C9C9" w:themeColor="accent3" w:themeTint="99"/>
            </w:tcBorders>
            <w:shd w:val="clear" w:color="auto" w:fill="808080" w:themeFill="background1" w:themeFillShade="80"/>
          </w:tcPr>
          <w:p w14:paraId="6922E159" w14:textId="34D7DA21" w:rsidR="00563792" w:rsidRPr="005B73F4" w:rsidRDefault="00563792" w:rsidP="007079A3">
            <w:pPr>
              <w:adjustRightInd w:val="0"/>
              <w:snapToGrid w:val="0"/>
              <w:spacing w:before="60" w:after="60"/>
              <w:ind w:firstLine="442"/>
              <w:jc w:val="left"/>
              <w:rPr>
                <w:rFonts w:ascii="Times New Roman" w:eastAsia="等线" w:hAnsi="Times New Roman" w:cs="Times New Roman"/>
                <w:b w:val="0"/>
                <w:bCs w:val="0"/>
                <w:snapToGrid w:val="0"/>
                <w:sz w:val="24"/>
                <w:szCs w:val="24"/>
                <w:lang w:bidi="en-US"/>
                <w14:ligatures w14:val="none"/>
              </w:rPr>
            </w:pPr>
            <w:r w:rsidRPr="005B73F4">
              <w:rPr>
                <w:rFonts w:ascii="Times New Roman" w:eastAsia="等线" w:hAnsi="Times New Roman" w:cs="Times New Roman"/>
                <w:b w:val="0"/>
                <w:bCs w:val="0"/>
                <w:snapToGrid w:val="0"/>
                <w:sz w:val="24"/>
                <w:szCs w:val="24"/>
                <w:lang w:bidi="en-US"/>
                <w14:ligatures w14:val="none"/>
              </w:rPr>
              <w:t>Current(pA)</w:t>
            </w:r>
          </w:p>
        </w:tc>
        <w:tc>
          <w:tcPr>
            <w:tcW w:w="3125" w:type="dxa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808080" w:themeFill="background1" w:themeFillShade="80"/>
          </w:tcPr>
          <w:p w14:paraId="7A2C0585" w14:textId="6898468F" w:rsidR="005E3575" w:rsidRPr="005B73F4" w:rsidRDefault="00563792" w:rsidP="007079A3">
            <w:pPr>
              <w:adjustRightInd w:val="0"/>
              <w:snapToGrid w:val="0"/>
              <w:spacing w:before="60" w:after="60"/>
              <w:ind w:firstLine="44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napToGrid w:val="0"/>
                <w:sz w:val="24"/>
                <w:szCs w:val="24"/>
                <w:lang w:bidi="en-US"/>
                <w14:ligatures w14:val="none"/>
              </w:rPr>
            </w:pPr>
            <w:r w:rsidRPr="005B73F4">
              <w:rPr>
                <w:rFonts w:ascii="Times New Roman" w:eastAsia="等线" w:hAnsi="Times New Roman" w:cs="Times New Roman"/>
                <w:b w:val="0"/>
                <w:bCs w:val="0"/>
                <w:snapToGrid w:val="0"/>
                <w:sz w:val="24"/>
                <w:szCs w:val="24"/>
                <w:lang w:bidi="en-US"/>
                <w14:ligatures w14:val="none"/>
              </w:rPr>
              <w:t>wild-type (n = 13)</w:t>
            </w:r>
          </w:p>
        </w:tc>
        <w:tc>
          <w:tcPr>
            <w:tcW w:w="2880" w:type="dxa"/>
            <w:tcBorders>
              <w:left w:val="single" w:sz="4" w:space="0" w:color="C9C9C9" w:themeColor="accent3" w:themeTint="99"/>
            </w:tcBorders>
            <w:shd w:val="clear" w:color="auto" w:fill="808080" w:themeFill="background1" w:themeFillShade="80"/>
          </w:tcPr>
          <w:p w14:paraId="05DCB8A1" w14:textId="69C29A7E" w:rsidR="00563792" w:rsidRPr="005B73F4" w:rsidRDefault="00563792" w:rsidP="007079A3">
            <w:pPr>
              <w:adjustRightInd w:val="0"/>
              <w:snapToGrid w:val="0"/>
              <w:spacing w:before="60" w:after="60"/>
              <w:ind w:firstLine="44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napToGrid w:val="0"/>
                <w:sz w:val="24"/>
                <w:szCs w:val="24"/>
                <w:lang w:bidi="en-US"/>
                <w14:ligatures w14:val="none"/>
              </w:rPr>
            </w:pPr>
            <w:r w:rsidRPr="005B73F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napToGrid w:val="0"/>
                <w:sz w:val="24"/>
                <w:szCs w:val="24"/>
                <w:lang w:bidi="en-US"/>
                <w14:ligatures w14:val="none"/>
              </w:rPr>
              <w:t>Apo</w:t>
            </w:r>
            <w:r w:rsidR="00D41747" w:rsidRPr="005B73F4">
              <w:rPr>
                <w:rFonts w:ascii="Times New Roman" w:eastAsia="等线" w:hAnsi="Times New Roman" w:cs="Times New Roman" w:hint="eastAsia"/>
                <w:b w:val="0"/>
                <w:bCs w:val="0"/>
                <w:i/>
                <w:iCs/>
                <w:snapToGrid w:val="0"/>
                <w:sz w:val="24"/>
                <w:szCs w:val="24"/>
                <w:lang w:bidi="en-US"/>
                <w14:ligatures w14:val="none"/>
              </w:rPr>
              <w:t>c</w:t>
            </w:r>
            <w:r w:rsidRPr="005B73F4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napToGrid w:val="0"/>
                <w:sz w:val="24"/>
                <w:szCs w:val="24"/>
                <w:lang w:bidi="en-US"/>
                <w14:ligatures w14:val="none"/>
              </w:rPr>
              <w:t>2</w:t>
            </w:r>
            <w:r w:rsidRPr="005B73F4">
              <w:rPr>
                <w:rFonts w:ascii="Times New Roman" w:eastAsia="等线" w:hAnsi="Times New Roman" w:cs="Times New Roman"/>
                <w:b w:val="0"/>
                <w:bCs w:val="0"/>
                <w:snapToGrid w:val="0"/>
                <w:sz w:val="24"/>
                <w:szCs w:val="24"/>
                <w:vertAlign w:val="superscript"/>
                <w:lang w:bidi="en-US"/>
                <w14:ligatures w14:val="none"/>
              </w:rPr>
              <w:t>-/-</w:t>
            </w:r>
            <w:r w:rsidRPr="005B73F4">
              <w:rPr>
                <w:rFonts w:ascii="Times New Roman" w:eastAsia="等线" w:hAnsi="Times New Roman" w:cs="Times New Roman"/>
                <w:b w:val="0"/>
                <w:bCs w:val="0"/>
                <w:snapToGrid w:val="0"/>
                <w:sz w:val="24"/>
                <w:szCs w:val="24"/>
                <w:lang w:bidi="en-US"/>
                <w14:ligatures w14:val="none"/>
              </w:rPr>
              <w:t xml:space="preserve"> (n = 15)</w:t>
            </w:r>
          </w:p>
        </w:tc>
      </w:tr>
      <w:tr w:rsidR="00563792" w:rsidRPr="00EE28B6" w14:paraId="37328EE4" w14:textId="77777777" w:rsidTr="00576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457BEF3B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0</w:t>
            </w:r>
          </w:p>
        </w:tc>
        <w:tc>
          <w:tcPr>
            <w:tcW w:w="3125" w:type="dxa"/>
            <w:shd w:val="clear" w:color="auto" w:fill="FFFFFF" w:themeFill="background1"/>
          </w:tcPr>
          <w:p w14:paraId="3E957896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0.62 ± 0.33</w:t>
            </w:r>
          </w:p>
        </w:tc>
        <w:tc>
          <w:tcPr>
            <w:tcW w:w="2880" w:type="dxa"/>
            <w:shd w:val="clear" w:color="auto" w:fill="FFFFFF" w:themeFill="background1"/>
          </w:tcPr>
          <w:p w14:paraId="073FD748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0.13 ± 0.09</w:t>
            </w:r>
          </w:p>
        </w:tc>
      </w:tr>
      <w:tr w:rsidR="00563792" w:rsidRPr="00EE28B6" w14:paraId="439EBAFC" w14:textId="77777777" w:rsidTr="0057605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29A0A156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20</w:t>
            </w:r>
          </w:p>
        </w:tc>
        <w:tc>
          <w:tcPr>
            <w:tcW w:w="3125" w:type="dxa"/>
            <w:shd w:val="clear" w:color="auto" w:fill="FFFFFF" w:themeFill="background1"/>
          </w:tcPr>
          <w:p w14:paraId="125A3849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0.77 ± 0.28</w:t>
            </w:r>
          </w:p>
        </w:tc>
        <w:tc>
          <w:tcPr>
            <w:tcW w:w="2880" w:type="dxa"/>
            <w:shd w:val="clear" w:color="auto" w:fill="FFFFFF" w:themeFill="background1"/>
          </w:tcPr>
          <w:p w14:paraId="2A2E0C68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0.40 ± 0.24</w:t>
            </w:r>
          </w:p>
        </w:tc>
      </w:tr>
      <w:tr w:rsidR="00563792" w:rsidRPr="00EE28B6" w14:paraId="24CAC097" w14:textId="77777777" w:rsidTr="00576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3B784125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40</w:t>
            </w:r>
          </w:p>
        </w:tc>
        <w:tc>
          <w:tcPr>
            <w:tcW w:w="3125" w:type="dxa"/>
            <w:shd w:val="clear" w:color="auto" w:fill="FFFFFF" w:themeFill="background1"/>
          </w:tcPr>
          <w:p w14:paraId="0F67FBFD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1.92 ± 0.62</w:t>
            </w:r>
          </w:p>
        </w:tc>
        <w:tc>
          <w:tcPr>
            <w:tcW w:w="2880" w:type="dxa"/>
            <w:shd w:val="clear" w:color="auto" w:fill="FFFFFF" w:themeFill="background1"/>
          </w:tcPr>
          <w:p w14:paraId="233AE0B2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1.00 ± 0.41</w:t>
            </w:r>
          </w:p>
        </w:tc>
      </w:tr>
      <w:tr w:rsidR="00563792" w:rsidRPr="00EE28B6" w14:paraId="5B6EB44D" w14:textId="77777777" w:rsidTr="0057605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114B35FA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60</w:t>
            </w:r>
          </w:p>
        </w:tc>
        <w:tc>
          <w:tcPr>
            <w:tcW w:w="3125" w:type="dxa"/>
            <w:shd w:val="clear" w:color="auto" w:fill="FFFFFF" w:themeFill="background1"/>
          </w:tcPr>
          <w:p w14:paraId="0D62787D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3.08 ± 0.70</w:t>
            </w:r>
          </w:p>
        </w:tc>
        <w:tc>
          <w:tcPr>
            <w:tcW w:w="2880" w:type="dxa"/>
            <w:shd w:val="clear" w:color="auto" w:fill="FFFFFF" w:themeFill="background1"/>
          </w:tcPr>
          <w:p w14:paraId="15B4FD86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1.73 ± 0.63</w:t>
            </w:r>
          </w:p>
        </w:tc>
      </w:tr>
      <w:tr w:rsidR="00563792" w:rsidRPr="00EE28B6" w14:paraId="5E5D5DDA" w14:textId="77777777" w:rsidTr="00576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4107D7C6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80</w:t>
            </w:r>
          </w:p>
        </w:tc>
        <w:tc>
          <w:tcPr>
            <w:tcW w:w="3125" w:type="dxa"/>
            <w:shd w:val="clear" w:color="auto" w:fill="FFFFFF" w:themeFill="background1"/>
          </w:tcPr>
          <w:p w14:paraId="64ED8CB0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4.23 ± 0.79</w:t>
            </w:r>
          </w:p>
        </w:tc>
        <w:tc>
          <w:tcPr>
            <w:tcW w:w="2880" w:type="dxa"/>
            <w:shd w:val="clear" w:color="auto" w:fill="FFFFFF" w:themeFill="background1"/>
          </w:tcPr>
          <w:p w14:paraId="083B19E7" w14:textId="0779B082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 xml:space="preserve"> 2.00 ± 0.63</w:t>
            </w:r>
            <w:r w:rsidR="00921556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563792" w:rsidRPr="00EE28B6" w14:paraId="4247A217" w14:textId="77777777" w:rsidTr="0057605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3EE6511B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bidi="en-US"/>
                <w14:ligatures w14:val="none"/>
              </w:rPr>
              <w:t>+100</w:t>
            </w:r>
          </w:p>
        </w:tc>
        <w:tc>
          <w:tcPr>
            <w:tcW w:w="3125" w:type="dxa"/>
            <w:shd w:val="clear" w:color="auto" w:fill="FFFFFF" w:themeFill="background1"/>
          </w:tcPr>
          <w:p w14:paraId="24C25BA4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4.31 ± 0.83</w:t>
            </w:r>
          </w:p>
        </w:tc>
        <w:tc>
          <w:tcPr>
            <w:tcW w:w="2880" w:type="dxa"/>
            <w:shd w:val="clear" w:color="auto" w:fill="FFFFFF" w:themeFill="background1"/>
          </w:tcPr>
          <w:p w14:paraId="4F426C75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2.27 ± 0.72</w:t>
            </w:r>
          </w:p>
        </w:tc>
      </w:tr>
      <w:tr w:rsidR="00563792" w:rsidRPr="00EE28B6" w14:paraId="0FEC0CFF" w14:textId="77777777" w:rsidTr="00576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5122212C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120</w:t>
            </w:r>
          </w:p>
        </w:tc>
        <w:tc>
          <w:tcPr>
            <w:tcW w:w="3125" w:type="dxa"/>
            <w:shd w:val="clear" w:color="auto" w:fill="FFFFFF" w:themeFill="background1"/>
          </w:tcPr>
          <w:p w14:paraId="255F8681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5.46 ± 0.91</w:t>
            </w:r>
          </w:p>
        </w:tc>
        <w:tc>
          <w:tcPr>
            <w:tcW w:w="2880" w:type="dxa"/>
            <w:shd w:val="clear" w:color="auto" w:fill="FFFFFF" w:themeFill="background1"/>
          </w:tcPr>
          <w:p w14:paraId="5CB7BD75" w14:textId="6A2E42F0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 xml:space="preserve"> 2.40 ± 0.66</w:t>
            </w:r>
            <w:r w:rsidR="00921556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563792" w:rsidRPr="00EE28B6" w14:paraId="016F5B89" w14:textId="77777777" w:rsidTr="0057605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DBB3DCB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ind w:left="420" w:hanging="4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140</w:t>
            </w:r>
          </w:p>
        </w:tc>
        <w:tc>
          <w:tcPr>
            <w:tcW w:w="3125" w:type="dxa"/>
            <w:shd w:val="clear" w:color="auto" w:fill="FFFFFF" w:themeFill="background1"/>
          </w:tcPr>
          <w:p w14:paraId="433E8690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6.00 ± 1.08</w:t>
            </w:r>
          </w:p>
        </w:tc>
        <w:tc>
          <w:tcPr>
            <w:tcW w:w="2880" w:type="dxa"/>
            <w:shd w:val="clear" w:color="auto" w:fill="FFFFFF" w:themeFill="background1"/>
          </w:tcPr>
          <w:p w14:paraId="50BD18DB" w14:textId="03DBE6CD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 xml:space="preserve"> 2.73 ± 0.81</w:t>
            </w:r>
            <w:r w:rsidR="00921556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563792" w:rsidRPr="00EE28B6" w14:paraId="16C36561" w14:textId="77777777" w:rsidTr="00576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28173F4F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160</w:t>
            </w:r>
          </w:p>
        </w:tc>
        <w:tc>
          <w:tcPr>
            <w:tcW w:w="3125" w:type="dxa"/>
            <w:shd w:val="clear" w:color="auto" w:fill="FFFFFF" w:themeFill="background1"/>
          </w:tcPr>
          <w:p w14:paraId="1EE47772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6.23 ± 1.10</w:t>
            </w:r>
          </w:p>
        </w:tc>
        <w:tc>
          <w:tcPr>
            <w:tcW w:w="2880" w:type="dxa"/>
            <w:shd w:val="clear" w:color="auto" w:fill="FFFFFF" w:themeFill="background1"/>
          </w:tcPr>
          <w:p w14:paraId="3DC702CE" w14:textId="1E572786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 xml:space="preserve"> 2.87 ± 0.86</w:t>
            </w:r>
            <w:r w:rsidR="00921556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563792" w:rsidRPr="00EE28B6" w14:paraId="62FD0CD6" w14:textId="77777777" w:rsidTr="0057605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114EF70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180</w:t>
            </w:r>
          </w:p>
        </w:tc>
        <w:tc>
          <w:tcPr>
            <w:tcW w:w="3125" w:type="dxa"/>
            <w:shd w:val="clear" w:color="auto" w:fill="FFFFFF" w:themeFill="background1"/>
          </w:tcPr>
          <w:p w14:paraId="7B32742D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6.54 ± 1.20</w:t>
            </w:r>
          </w:p>
        </w:tc>
        <w:tc>
          <w:tcPr>
            <w:tcW w:w="2880" w:type="dxa"/>
            <w:shd w:val="clear" w:color="auto" w:fill="FFFFFF" w:themeFill="background1"/>
          </w:tcPr>
          <w:p w14:paraId="599FD00B" w14:textId="08D502B9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 xml:space="preserve"> 2.93 ± 1.00</w:t>
            </w:r>
            <w:r w:rsidR="00921556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563792" w:rsidRPr="00EE28B6" w14:paraId="2EEBAFA6" w14:textId="77777777" w:rsidTr="00576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20E25B97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200</w:t>
            </w:r>
          </w:p>
        </w:tc>
        <w:tc>
          <w:tcPr>
            <w:tcW w:w="3125" w:type="dxa"/>
            <w:shd w:val="clear" w:color="auto" w:fill="FFFFFF" w:themeFill="background1"/>
          </w:tcPr>
          <w:p w14:paraId="26E06E46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7.00 ± 1.28</w:t>
            </w:r>
          </w:p>
        </w:tc>
        <w:tc>
          <w:tcPr>
            <w:tcW w:w="2880" w:type="dxa"/>
            <w:shd w:val="clear" w:color="auto" w:fill="FFFFFF" w:themeFill="background1"/>
          </w:tcPr>
          <w:p w14:paraId="0AF332AC" w14:textId="3BFD82C5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 xml:space="preserve"> 2.93 ± 0.93</w:t>
            </w:r>
            <w:r w:rsidR="00921556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563792" w:rsidRPr="00EE28B6" w14:paraId="51706219" w14:textId="77777777" w:rsidTr="0057605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22BE51DE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220</w:t>
            </w:r>
          </w:p>
        </w:tc>
        <w:tc>
          <w:tcPr>
            <w:tcW w:w="3125" w:type="dxa"/>
            <w:shd w:val="clear" w:color="auto" w:fill="FFFFFF" w:themeFill="background1"/>
          </w:tcPr>
          <w:p w14:paraId="7A576DF6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7.31 ± 1.26</w:t>
            </w:r>
          </w:p>
        </w:tc>
        <w:tc>
          <w:tcPr>
            <w:tcW w:w="2880" w:type="dxa"/>
            <w:shd w:val="clear" w:color="auto" w:fill="FFFFFF" w:themeFill="background1"/>
          </w:tcPr>
          <w:p w14:paraId="07227F0A" w14:textId="0907301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 xml:space="preserve"> 3.07 ± 0.99</w:t>
            </w:r>
            <w:r w:rsidR="00921556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563792" w:rsidRPr="00EE28B6" w14:paraId="65B67A98" w14:textId="77777777" w:rsidTr="00576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5F702D26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240</w:t>
            </w:r>
          </w:p>
        </w:tc>
        <w:tc>
          <w:tcPr>
            <w:tcW w:w="3125" w:type="dxa"/>
            <w:shd w:val="clear" w:color="auto" w:fill="FFFFFF" w:themeFill="background1"/>
          </w:tcPr>
          <w:p w14:paraId="6D81035D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7.08 ± 1.27</w:t>
            </w:r>
          </w:p>
        </w:tc>
        <w:tc>
          <w:tcPr>
            <w:tcW w:w="2880" w:type="dxa"/>
            <w:shd w:val="clear" w:color="auto" w:fill="FFFFFF" w:themeFill="background1"/>
          </w:tcPr>
          <w:p w14:paraId="096AEA98" w14:textId="16D07AAE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 xml:space="preserve"> 3.07 ± 1.03</w:t>
            </w:r>
            <w:r w:rsidR="00921556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563792" w:rsidRPr="00EE28B6" w14:paraId="7C242BAF" w14:textId="77777777" w:rsidTr="0057605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248A0DF6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260</w:t>
            </w:r>
          </w:p>
        </w:tc>
        <w:tc>
          <w:tcPr>
            <w:tcW w:w="3125" w:type="dxa"/>
            <w:shd w:val="clear" w:color="auto" w:fill="FFFFFF" w:themeFill="background1"/>
          </w:tcPr>
          <w:p w14:paraId="5F4649B1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7.00 ± 1.26</w:t>
            </w:r>
          </w:p>
        </w:tc>
        <w:tc>
          <w:tcPr>
            <w:tcW w:w="2880" w:type="dxa"/>
            <w:shd w:val="clear" w:color="auto" w:fill="FFFFFF" w:themeFill="background1"/>
          </w:tcPr>
          <w:p w14:paraId="2685F567" w14:textId="10FE38B3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 xml:space="preserve"> 3.33 ± 1.08</w:t>
            </w:r>
            <w:r w:rsidR="00921556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563792" w:rsidRPr="00EE28B6" w14:paraId="794B11CF" w14:textId="77777777" w:rsidTr="00576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12ACCC6B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280</w:t>
            </w:r>
          </w:p>
        </w:tc>
        <w:tc>
          <w:tcPr>
            <w:tcW w:w="3125" w:type="dxa"/>
            <w:shd w:val="clear" w:color="auto" w:fill="FFFFFF" w:themeFill="background1"/>
          </w:tcPr>
          <w:p w14:paraId="0A2AD175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6.92 ± 1.32</w:t>
            </w:r>
          </w:p>
        </w:tc>
        <w:tc>
          <w:tcPr>
            <w:tcW w:w="2880" w:type="dxa"/>
            <w:shd w:val="clear" w:color="auto" w:fill="FFFFFF" w:themeFill="background1"/>
          </w:tcPr>
          <w:p w14:paraId="27B22BE7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3.67 ± 1.11</w:t>
            </w:r>
          </w:p>
        </w:tc>
      </w:tr>
      <w:tr w:rsidR="00563792" w:rsidRPr="00EE28B6" w14:paraId="10926ABB" w14:textId="77777777" w:rsidTr="0057605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4FF72AAF" w14:textId="77777777" w:rsidR="00563792" w:rsidRPr="005B514D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5B514D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+300</w:t>
            </w:r>
          </w:p>
        </w:tc>
        <w:tc>
          <w:tcPr>
            <w:tcW w:w="3125" w:type="dxa"/>
            <w:shd w:val="clear" w:color="auto" w:fill="FFFFFF" w:themeFill="background1"/>
          </w:tcPr>
          <w:p w14:paraId="582D5869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6.54 ± 1.43</w:t>
            </w:r>
          </w:p>
        </w:tc>
        <w:tc>
          <w:tcPr>
            <w:tcW w:w="2880" w:type="dxa"/>
            <w:shd w:val="clear" w:color="auto" w:fill="FFFFFF" w:themeFill="background1"/>
          </w:tcPr>
          <w:p w14:paraId="5EA59001" w14:textId="77777777" w:rsidR="00563792" w:rsidRPr="00EE28B6" w:rsidRDefault="00563792" w:rsidP="007079A3">
            <w:pPr>
              <w:widowControl/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EE28B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4.07 ± 1.18</w:t>
            </w:r>
          </w:p>
        </w:tc>
      </w:tr>
    </w:tbl>
    <w:p w14:paraId="450BB84F" w14:textId="14A634F1" w:rsidR="00A00941" w:rsidRDefault="00D41747" w:rsidP="00A00941">
      <w:pPr>
        <w:widowControl/>
        <w:spacing w:line="360" w:lineRule="auto"/>
        <w:ind w:firstLineChars="100" w:firstLine="18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微软雅黑" w:eastAsia="微软雅黑" w:hAnsi="微软雅黑" w:hint="eastAsia"/>
          <w:b/>
          <w:bCs/>
          <w:color w:val="C00000"/>
          <w:sz w:val="18"/>
          <w:szCs w:val="18"/>
          <w:shd w:val="clear" w:color="auto" w:fill="FFFFFF"/>
        </w:rPr>
        <w:t>*</w:t>
      </w:r>
      <w:r w:rsidR="00EE7543">
        <w:rPr>
          <w:rFonts w:ascii="Times New Roman" w:eastAsia="宋体" w:hAnsi="Times New Roman" w:cs="Times New Roman"/>
          <w:i/>
          <w:kern w:val="0"/>
          <w:sz w:val="24"/>
          <w:szCs w:val="24"/>
          <w:lang w:val="en-GB"/>
          <w14:ligatures w14:val="none"/>
        </w:rPr>
        <w:t>P</w:t>
      </w:r>
      <w:r w:rsidR="00A00941" w:rsidRPr="00EE28B6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 xml:space="preserve"> &lt; 0.05. </w:t>
      </w:r>
    </w:p>
    <w:p w14:paraId="486BC12A" w14:textId="68DE3F79" w:rsidR="00BC5A8F" w:rsidRDefault="00BC5A8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br w:type="page"/>
      </w:r>
    </w:p>
    <w:p w14:paraId="5AA91DCB" w14:textId="66B93BEC" w:rsidR="001D72F1" w:rsidRPr="00AC53CF" w:rsidRDefault="000912EE" w:rsidP="00CE6D9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3952867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AC53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1F82" w:rsidRPr="00AC53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E28B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21F82" w:rsidRPr="00AC53C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015DC" w:rsidRPr="00AC53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15DC" w:rsidRPr="00AC53CF">
        <w:rPr>
          <w:rFonts w:ascii="Times New Roman" w:hAnsi="Times New Roman" w:cs="Times New Roman"/>
          <w:sz w:val="24"/>
          <w:szCs w:val="24"/>
        </w:rPr>
        <w:t>Statistical table of I</w:t>
      </w:r>
      <w:r w:rsidR="007015DC" w:rsidRPr="00AC53CF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7015DC" w:rsidRPr="00AC53CF">
        <w:rPr>
          <w:rFonts w:ascii="Times New Roman" w:hAnsi="Times New Roman" w:cs="Times New Roman"/>
          <w:sz w:val="24"/>
          <w:szCs w:val="24"/>
        </w:rPr>
        <w:t xml:space="preserve"> potassium current amplitudes in cortical pyramidal neurons under different voltage stimulations.</w:t>
      </w:r>
    </w:p>
    <w:tbl>
      <w:tblPr>
        <w:tblW w:w="798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2976"/>
        <w:gridCol w:w="2882"/>
      </w:tblGrid>
      <w:tr w:rsidR="00821F82" w:rsidRPr="00FF2D1B" w14:paraId="75BA7055" w14:textId="77777777" w:rsidTr="00151869">
        <w:trPr>
          <w:trHeight w:val="423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808080" w:themeFill="background1" w:themeFillShade="80"/>
            <w:vAlign w:val="center"/>
          </w:tcPr>
          <w:bookmarkEnd w:id="0"/>
          <w:p w14:paraId="0CD36D1D" w14:textId="77777777" w:rsidR="00821F82" w:rsidRPr="000663FE" w:rsidRDefault="00821F82" w:rsidP="00821F82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</w:pPr>
            <w:r w:rsidRPr="000663FE">
              <w:rPr>
                <w:rFonts w:ascii="Times New Roman" w:eastAsia="等线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bidi="en-US"/>
                <w14:ligatures w14:val="none"/>
              </w:rPr>
              <w:t>Potential</w:t>
            </w:r>
            <w:r w:rsidRPr="000663FE"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 xml:space="preserve"> </w:t>
            </w:r>
            <w:r w:rsidRPr="000663FE"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bidi="en-US"/>
                <w14:ligatures w14:val="none"/>
              </w:rPr>
              <w:t>(</w:t>
            </w:r>
            <w:r w:rsidRPr="000663FE">
              <w:rPr>
                <w:rFonts w:ascii="Times New Roman" w:eastAsia="等线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bidi="en-US"/>
                <w14:ligatures w14:val="none"/>
              </w:rPr>
              <w:t>m</w:t>
            </w:r>
            <w:r w:rsidRPr="000663FE"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>V)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808080" w:themeFill="background1" w:themeFillShade="80"/>
            <w:vAlign w:val="center"/>
          </w:tcPr>
          <w:p w14:paraId="260DA024" w14:textId="77777777" w:rsidR="00821F82" w:rsidRPr="000663FE" w:rsidRDefault="00821F82" w:rsidP="00821F82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</w:pPr>
            <w:r w:rsidRPr="000663FE"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>wild-type (nA)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808080" w:themeFill="background1" w:themeFillShade="80"/>
            <w:vAlign w:val="center"/>
          </w:tcPr>
          <w:p w14:paraId="73C55E2A" w14:textId="551C574B" w:rsidR="00821F82" w:rsidRPr="000663FE" w:rsidRDefault="00821F82" w:rsidP="00821F82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</w:pPr>
            <w:r w:rsidRPr="000663FE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>Apo</w:t>
            </w:r>
            <w:r w:rsidR="007B0A6D" w:rsidRPr="000663FE">
              <w:rPr>
                <w:rFonts w:ascii="Times New Roman" w:hAnsi="Times New Roman" w:cs="Times New Roman" w:hint="eastAsia"/>
                <w:bCs/>
                <w:i/>
                <w:iCs/>
                <w:snapToGrid w:val="0"/>
                <w:color w:val="FFFFFF" w:themeColor="background1"/>
                <w:sz w:val="24"/>
                <w:szCs w:val="24"/>
                <w:lang w:bidi="en-US"/>
                <w14:ligatures w14:val="none"/>
              </w:rPr>
              <w:t>c</w:t>
            </w:r>
            <w:r w:rsidRPr="000663FE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>2</w:t>
            </w:r>
            <w:r w:rsidRPr="000663FE"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vertAlign w:val="superscript"/>
                <w:lang w:eastAsia="de-DE" w:bidi="en-US"/>
                <w14:ligatures w14:val="none"/>
              </w:rPr>
              <w:t>-/-</w:t>
            </w:r>
            <w:r w:rsidRPr="000663FE"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 xml:space="preserve"> (nA)</w:t>
            </w:r>
          </w:p>
        </w:tc>
      </w:tr>
      <w:tr w:rsidR="00821F82" w:rsidRPr="00AC53CF" w14:paraId="45CB3564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C746F7B" w14:textId="07AA49B5" w:rsidR="00821F82" w:rsidRPr="00AC53CF" w:rsidRDefault="000B67B9" w:rsidP="00821F82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21F82"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8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9E58C3C" w14:textId="77777777" w:rsidR="00821F82" w:rsidRPr="00AC53CF" w:rsidRDefault="00821F82" w:rsidP="00821F82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01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± 0.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00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641CFBC" w14:textId="0A13C2E3" w:rsidR="00821F82" w:rsidRPr="00AC53CF" w:rsidRDefault="00821F82" w:rsidP="00821F82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06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± 0.0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2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11B0F8FA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1FCC0BDB" w14:textId="17072F22" w:rsidR="00821F82" w:rsidRPr="00AC53CF" w:rsidRDefault="000B67B9" w:rsidP="00821F82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21F82"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7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1EF91D2" w14:textId="77777777" w:rsidR="00821F82" w:rsidRPr="00AC53CF" w:rsidRDefault="00821F82" w:rsidP="00821F82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 xml:space="preserve">02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± 0.00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EBA0726" w14:textId="7A1163B7" w:rsidR="00821F82" w:rsidRPr="00AC53CF" w:rsidRDefault="00821F82" w:rsidP="00821F82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09 ± 0.03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821F82" w:rsidRPr="00AC53CF" w14:paraId="21CA8A9E" w14:textId="77777777" w:rsidTr="00FE6636">
        <w:trPr>
          <w:trHeight w:val="423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44D2B7C" w14:textId="086F98F1" w:rsidR="00821F82" w:rsidRPr="00AC53CF" w:rsidRDefault="000B67B9" w:rsidP="00C97697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21F82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6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F8A2A6F" w14:textId="30243D25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03 ± 0.01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28ACC41" w14:textId="41FE4D46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12± 0.04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6F8DD89A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234A14B" w14:textId="24EB4B9F" w:rsidR="00821F82" w:rsidRPr="00AC53CF" w:rsidRDefault="000B67B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21F82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5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81CBF8B" w14:textId="5C8283C7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045 ± 0.01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1ED16BB" w14:textId="53F0A8CD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17 ± 0.07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180D64C7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FBB6F87" w14:textId="1116838F" w:rsidR="00821F82" w:rsidRPr="00AC53CF" w:rsidRDefault="000B67B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21F82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4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4B250F4" w14:textId="60258C67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07 ± 0.02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7D8825A" w14:textId="5F58E39A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0.26 ± 0.09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47431E0D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4DFF4F7" w14:textId="51425770" w:rsidR="00821F82" w:rsidRPr="00AC53CF" w:rsidRDefault="000B67B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21F82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3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EC59D4B" w14:textId="2B70FCAA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10 ± 0.03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E301FDC" w14:textId="0848E53A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36 ± 0.13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468D1899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4E4BE8C" w14:textId="0AB27C2F" w:rsidR="00821F82" w:rsidRPr="00AC53CF" w:rsidRDefault="000B67B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21F82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66EFB4C" w14:textId="7D9869D5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17 ± 0.04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AAB3E97" w14:textId="3532C680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0.46 ± 0.17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5665DCBA" w14:textId="77777777" w:rsidTr="00FE6636">
        <w:trPr>
          <w:trHeight w:val="296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DF57515" w14:textId="11423D1A" w:rsidR="00821F82" w:rsidRPr="00AC53CF" w:rsidRDefault="000B67B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21F82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C9975C1" w14:textId="569E81D7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23 ± 0.05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6473FC2" w14:textId="75ABFEB5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0.56 ± 0.20</w:t>
            </w:r>
          </w:p>
        </w:tc>
      </w:tr>
      <w:tr w:rsidR="00821F82" w:rsidRPr="00AC53CF" w14:paraId="6CF2BDE0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1CD1B0F3" w14:textId="4C48ACB0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37E2AE7" w14:textId="29A69395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29 ± 0.06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A40A47B" w14:textId="05F2D994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0.68 ± 0.24</w:t>
            </w:r>
          </w:p>
        </w:tc>
      </w:tr>
      <w:tr w:rsidR="00821F82" w:rsidRPr="00AC53CF" w14:paraId="04629612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76B273F" w14:textId="0114B9AF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1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4CD72E1" w14:textId="69B17B9F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39 ± 0.08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8BCF727" w14:textId="22A6D778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0.83 ± 0.22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536471BE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523F09A" w14:textId="17C54242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2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ED22966" w14:textId="56B3DCAC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44 ± 0.09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F8B05A5" w14:textId="1059FA74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1.02 ± 0.21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518898D1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F6C67F4" w14:textId="5C032A66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3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CDCE4FE" w14:textId="10414535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55 ± 0.08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1149A697" w14:textId="1F3D7DB8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1.22 ± 0.17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821F82" w:rsidRPr="00AC53CF" w14:paraId="4D863F9E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05B58FB" w14:textId="15BA636A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4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B713A7F" w14:textId="3B4F43A4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65 ± 0.08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1DE0582" w14:textId="4DF0C036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1.38 ± 0.15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*</w:t>
            </w:r>
            <w:r w:rsidR="00184CB7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1B091A68" w14:textId="77777777" w:rsidTr="00FE6636">
        <w:trPr>
          <w:trHeight w:val="296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2435FC0" w14:textId="12D7DB5A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5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DBD09F0" w14:textId="650BBF34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77 ± 0.10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8331714" w14:textId="73A1A44C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1.54 ± 0.16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821F82" w:rsidRPr="00AC53CF" w14:paraId="1E2E262E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746CDD7" w14:textId="0A0B0F6B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6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2538494" w14:textId="76A735D4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92 ± 0.15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911E294" w14:textId="27DAE435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70 ± 0.18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821F82" w:rsidRPr="00AC53CF" w14:paraId="653D7AF1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B7B7818" w14:textId="2F4B048C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+7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ABB1232" w14:textId="7C9B62FF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1.03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19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5B61480" w14:textId="52EE1094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1.88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19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6D8E5172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2A266EA" w14:textId="25A9EAAB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+8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B52E00C" w14:textId="465274CD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1.15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22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569F951" w14:textId="046504EA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2.04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22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54E878BE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7D76506" w14:textId="629A5CA5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+9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D4B4C27" w14:textId="1422A667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1.28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26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CB55E1D" w14:textId="3D62C709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2.21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25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21F82" w:rsidRPr="00AC53CF" w14:paraId="5C50947F" w14:textId="77777777" w:rsidTr="00FE6636">
        <w:trPr>
          <w:trHeight w:val="321"/>
          <w:jc w:val="center"/>
        </w:trPr>
        <w:tc>
          <w:tcPr>
            <w:tcW w:w="212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56CF4C0" w14:textId="49AC4C00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100</w:t>
            </w:r>
          </w:p>
        </w:tc>
        <w:tc>
          <w:tcPr>
            <w:tcW w:w="29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FF660E2" w14:textId="16C5128A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36 ± 0.28</w:t>
            </w:r>
          </w:p>
        </w:tc>
        <w:tc>
          <w:tcPr>
            <w:tcW w:w="288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9EFB71C" w14:textId="49FFC465" w:rsidR="00821F82" w:rsidRPr="00AC53CF" w:rsidRDefault="00821F82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.35 ± 0.28</w:t>
            </w:r>
            <w:r w:rsidR="0043195F">
              <w:rPr>
                <w:rFonts w:ascii="微软雅黑" w:eastAsia="微软雅黑" w:hAnsi="微软雅黑" w:hint="eastAsia"/>
                <w:b/>
                <w:bCs/>
                <w:color w:val="C00000"/>
                <w:sz w:val="18"/>
                <w:szCs w:val="18"/>
                <w:shd w:val="clear" w:color="auto" w:fill="FFFFFF"/>
              </w:rPr>
              <w:t>*</w:t>
            </w:r>
          </w:p>
        </w:tc>
      </w:tr>
    </w:tbl>
    <w:p w14:paraId="1D35DA98" w14:textId="1F2453FC" w:rsidR="00BC5A8F" w:rsidRDefault="0043195F" w:rsidP="00D11589">
      <w:pPr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微软雅黑" w:eastAsia="微软雅黑" w:hAnsi="微软雅黑" w:hint="eastAsia"/>
          <w:b/>
          <w:bCs/>
          <w:color w:val="C00000"/>
          <w:sz w:val="18"/>
          <w:szCs w:val="18"/>
          <w:shd w:val="clear" w:color="auto" w:fill="FFFFFF"/>
        </w:rPr>
        <w:t>*</w:t>
      </w:r>
      <w:r w:rsidR="00EE7543">
        <w:rPr>
          <w:rFonts w:ascii="Times New Roman" w:eastAsia="宋体" w:hAnsi="Times New Roman" w:cs="Times New Roman"/>
          <w:i/>
          <w:kern w:val="0"/>
          <w:sz w:val="24"/>
          <w:szCs w:val="24"/>
          <w:lang w:val="en-GB"/>
          <w14:ligatures w14:val="none"/>
        </w:rPr>
        <w:t>P</w:t>
      </w:r>
      <w:r w:rsidR="0060453F" w:rsidRPr="00AC53CF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 xml:space="preserve"> &lt; 0.05</w:t>
      </w:r>
      <w:r w:rsidR="00EE7543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>,</w:t>
      </w:r>
      <w:r w:rsidR="0060453F" w:rsidRPr="00AC53CF">
        <w:rPr>
          <w:rFonts w:ascii="Times New Roman" w:eastAsia="Times New Roman" w:hAnsi="Times New Roman" w:cs="Times New Roman"/>
          <w:snapToGrid w:val="0"/>
          <w:color w:val="C00000"/>
          <w:kern w:val="0"/>
          <w:sz w:val="24"/>
          <w:szCs w:val="24"/>
          <w:vertAlign w:val="superscript"/>
          <w:lang w:val="en-GB" w:eastAsia="de-DE" w:bidi="en-US"/>
          <w14:ligatures w14:val="none"/>
        </w:rPr>
        <w:t xml:space="preserve"> </w:t>
      </w:r>
      <w:r>
        <w:rPr>
          <w:rFonts w:ascii="微软雅黑" w:eastAsia="微软雅黑" w:hAnsi="微软雅黑" w:hint="eastAsia"/>
          <w:b/>
          <w:bCs/>
          <w:color w:val="C00000"/>
          <w:sz w:val="18"/>
          <w:szCs w:val="18"/>
          <w:shd w:val="clear" w:color="auto" w:fill="FFFFFF"/>
        </w:rPr>
        <w:t>**</w:t>
      </w:r>
      <w:r w:rsidR="00EE7543">
        <w:rPr>
          <w:rFonts w:ascii="Times New Roman" w:eastAsia="宋体" w:hAnsi="Times New Roman" w:cs="Times New Roman"/>
          <w:i/>
          <w:kern w:val="0"/>
          <w:sz w:val="24"/>
          <w:szCs w:val="24"/>
          <w:lang w:val="en-GB"/>
          <w14:ligatures w14:val="none"/>
        </w:rPr>
        <w:t>P</w:t>
      </w:r>
      <w:r w:rsidR="0060453F" w:rsidRPr="00AC53CF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 xml:space="preserve"> &lt; 0.01</w:t>
      </w:r>
      <w:r w:rsidR="007B0846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 xml:space="preserve"> and </w:t>
      </w:r>
      <w:r w:rsidR="007B0846">
        <w:rPr>
          <w:rFonts w:ascii="微软雅黑" w:eastAsia="微软雅黑" w:hAnsi="微软雅黑" w:hint="eastAsia"/>
          <w:b/>
          <w:bCs/>
          <w:color w:val="C00000"/>
          <w:sz w:val="18"/>
          <w:szCs w:val="18"/>
          <w:shd w:val="clear" w:color="auto" w:fill="FFFFFF"/>
        </w:rPr>
        <w:t>***</w:t>
      </w:r>
      <w:r w:rsidR="007B0846">
        <w:rPr>
          <w:rFonts w:ascii="Times New Roman" w:eastAsia="宋体" w:hAnsi="Times New Roman" w:cs="Times New Roman"/>
          <w:i/>
          <w:kern w:val="0"/>
          <w:sz w:val="24"/>
          <w:szCs w:val="24"/>
          <w:lang w:val="en-GB"/>
          <w14:ligatures w14:val="none"/>
        </w:rPr>
        <w:t>P</w:t>
      </w:r>
      <w:r w:rsidR="007B0846" w:rsidRPr="00AC53CF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 xml:space="preserve"> &lt; 0.0</w:t>
      </w:r>
      <w:r w:rsidR="007B0846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>0</w:t>
      </w:r>
      <w:r w:rsidR="007B0846" w:rsidRPr="00AC53CF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>1</w:t>
      </w:r>
      <w:r w:rsidR="0060453F" w:rsidRPr="00AC53CF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>.</w:t>
      </w:r>
    </w:p>
    <w:p w14:paraId="1571B708" w14:textId="46877AC8" w:rsidR="00BC5A8F" w:rsidRDefault="00BC5A8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F2C2D9A" w14:textId="1461F3EC" w:rsidR="00D11589" w:rsidRPr="00BC5A8F" w:rsidRDefault="000912EE" w:rsidP="00CE6D9C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AC53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1589" w:rsidRPr="00AC53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E28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</w:t>
      </w:r>
      <w:r w:rsidR="00D11589" w:rsidRPr="00AC53CF">
        <w:rPr>
          <w:rFonts w:ascii="Times New Roman" w:hAnsi="Times New Roman" w:cs="Times New Roman"/>
          <w:sz w:val="24"/>
          <w:szCs w:val="24"/>
        </w:rPr>
        <w:t>Statistical table of I</w:t>
      </w:r>
      <w:r w:rsidR="00D11589" w:rsidRPr="00AC53CF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D11589" w:rsidRPr="00AC53CF">
        <w:rPr>
          <w:rFonts w:ascii="Times New Roman" w:hAnsi="Times New Roman" w:cs="Times New Roman"/>
          <w:sz w:val="24"/>
          <w:szCs w:val="24"/>
        </w:rPr>
        <w:t xml:space="preserve"> potassium current amplitudes in cortical pyramidal neurons under different voltage stimulations.</w:t>
      </w:r>
    </w:p>
    <w:tbl>
      <w:tblPr>
        <w:tblW w:w="7985" w:type="dxa"/>
        <w:jc w:val="center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3118"/>
        <w:gridCol w:w="2882"/>
      </w:tblGrid>
      <w:tr w:rsidR="00D11589" w:rsidRPr="00AC53CF" w14:paraId="6AC9ADFF" w14:textId="77777777" w:rsidTr="00151869">
        <w:trPr>
          <w:trHeight w:val="423"/>
          <w:jc w:val="center"/>
        </w:trPr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64414775" w14:textId="637CF7D0" w:rsidR="00D11589" w:rsidRPr="00901255" w:rsidRDefault="00D11589" w:rsidP="00D11589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等线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bidi="en-US"/>
                <w14:ligatures w14:val="none"/>
              </w:rPr>
            </w:pPr>
            <w:r w:rsidRPr="00901255">
              <w:rPr>
                <w:rFonts w:ascii="Times New Roman" w:eastAsia="等线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bidi="en-US"/>
                <w14:ligatures w14:val="none"/>
              </w:rPr>
              <w:t>Potential</w:t>
            </w:r>
            <w:r w:rsidR="00483A0D" w:rsidRPr="00901255">
              <w:rPr>
                <w:rFonts w:ascii="Times New Roman" w:eastAsia="等线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bidi="en-US"/>
                <w14:ligatures w14:val="none"/>
              </w:rPr>
              <w:t xml:space="preserve"> </w:t>
            </w:r>
            <w:r w:rsidRPr="00901255">
              <w:rPr>
                <w:rFonts w:ascii="Times New Roman" w:eastAsia="等线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bidi="en-US"/>
                <w14:ligatures w14:val="none"/>
              </w:rPr>
              <w:t>(mV)</w:t>
            </w:r>
          </w:p>
        </w:tc>
        <w:tc>
          <w:tcPr>
            <w:tcW w:w="3118" w:type="dxa"/>
            <w:shd w:val="clear" w:color="auto" w:fill="808080" w:themeFill="background1" w:themeFillShade="80"/>
            <w:vAlign w:val="center"/>
          </w:tcPr>
          <w:p w14:paraId="375F4ACA" w14:textId="77777777" w:rsidR="00D11589" w:rsidRPr="00901255" w:rsidRDefault="00D11589" w:rsidP="00D11589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</w:pPr>
            <w:r w:rsidRPr="00901255"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>wild-type (nA)</w:t>
            </w:r>
          </w:p>
        </w:tc>
        <w:tc>
          <w:tcPr>
            <w:tcW w:w="2882" w:type="dxa"/>
            <w:shd w:val="clear" w:color="auto" w:fill="808080" w:themeFill="background1" w:themeFillShade="80"/>
            <w:vAlign w:val="center"/>
          </w:tcPr>
          <w:p w14:paraId="5DC507D0" w14:textId="645E3B2D" w:rsidR="00D11589" w:rsidRPr="00901255" w:rsidRDefault="00D11589" w:rsidP="00D11589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</w:pPr>
            <w:r w:rsidRPr="00901255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>Apo</w:t>
            </w:r>
            <w:r w:rsidR="00CD43AF" w:rsidRPr="00901255">
              <w:rPr>
                <w:rFonts w:ascii="Times New Roman" w:hAnsi="Times New Roman" w:cs="Times New Roman" w:hint="eastAsia"/>
                <w:bCs/>
                <w:i/>
                <w:iCs/>
                <w:snapToGrid w:val="0"/>
                <w:color w:val="FFFFFF" w:themeColor="background1"/>
                <w:sz w:val="24"/>
                <w:szCs w:val="24"/>
                <w:lang w:bidi="en-US"/>
                <w14:ligatures w14:val="none"/>
              </w:rPr>
              <w:t>c</w:t>
            </w:r>
            <w:r w:rsidRPr="00901255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>2</w:t>
            </w:r>
            <w:r w:rsidRPr="00901255"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vertAlign w:val="superscript"/>
                <w:lang w:eastAsia="de-DE" w:bidi="en-US"/>
                <w14:ligatures w14:val="none"/>
              </w:rPr>
              <w:t>-/-</w:t>
            </w:r>
            <w:r w:rsidRPr="00901255">
              <w:rPr>
                <w:rFonts w:ascii="Times New Roman" w:eastAsia="Times New Roman" w:hAnsi="Times New Roman" w:cs="Times New Roman"/>
                <w:bCs/>
                <w:snapToGrid w:val="0"/>
                <w:color w:val="FFFFFF" w:themeColor="background1"/>
                <w:sz w:val="24"/>
                <w:szCs w:val="24"/>
                <w:lang w:eastAsia="de-DE" w:bidi="en-US"/>
                <w14:ligatures w14:val="none"/>
              </w:rPr>
              <w:t xml:space="preserve"> (nA)</w:t>
            </w:r>
          </w:p>
        </w:tc>
      </w:tr>
      <w:tr w:rsidR="00D11589" w:rsidRPr="00AC53CF" w14:paraId="78CF5C6E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5624FE01" w14:textId="653F7E85" w:rsidR="00D11589" w:rsidRPr="00AC53CF" w:rsidRDefault="00177882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11589"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80</w:t>
            </w:r>
          </w:p>
        </w:tc>
        <w:tc>
          <w:tcPr>
            <w:tcW w:w="3118" w:type="dxa"/>
            <w:vAlign w:val="center"/>
          </w:tcPr>
          <w:p w14:paraId="64315BA1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01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± 0.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00</w:t>
            </w:r>
          </w:p>
        </w:tc>
        <w:tc>
          <w:tcPr>
            <w:tcW w:w="2882" w:type="dxa"/>
            <w:vAlign w:val="center"/>
          </w:tcPr>
          <w:p w14:paraId="54952593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02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± 0.0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0</w:t>
            </w:r>
          </w:p>
        </w:tc>
      </w:tr>
      <w:tr w:rsidR="00D11589" w:rsidRPr="00AC53CF" w14:paraId="446CA348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4619D49B" w14:textId="394E2F5F" w:rsidR="00D11589" w:rsidRPr="00AC53CF" w:rsidRDefault="00177882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11589"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70</w:t>
            </w:r>
          </w:p>
        </w:tc>
        <w:tc>
          <w:tcPr>
            <w:tcW w:w="3118" w:type="dxa"/>
            <w:vAlign w:val="center"/>
          </w:tcPr>
          <w:p w14:paraId="67FE26D5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</w:t>
            </w: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 xml:space="preserve">02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± 0.00</w:t>
            </w:r>
          </w:p>
        </w:tc>
        <w:tc>
          <w:tcPr>
            <w:tcW w:w="2882" w:type="dxa"/>
            <w:vAlign w:val="center"/>
          </w:tcPr>
          <w:p w14:paraId="1C24A222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04 ± 0.01</w:t>
            </w:r>
          </w:p>
        </w:tc>
      </w:tr>
      <w:tr w:rsidR="00D11589" w:rsidRPr="00AC53CF" w14:paraId="56E36261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16C0CC16" w14:textId="3E15185B" w:rsidR="00D11589" w:rsidRPr="00AC53CF" w:rsidRDefault="00177882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11589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60</w:t>
            </w:r>
          </w:p>
        </w:tc>
        <w:tc>
          <w:tcPr>
            <w:tcW w:w="3118" w:type="dxa"/>
            <w:vAlign w:val="center"/>
          </w:tcPr>
          <w:p w14:paraId="7D62340A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03 ± 0.01</w:t>
            </w:r>
          </w:p>
        </w:tc>
        <w:tc>
          <w:tcPr>
            <w:tcW w:w="2882" w:type="dxa"/>
            <w:vAlign w:val="center"/>
          </w:tcPr>
          <w:p w14:paraId="3B7371D9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06 ± 0.01</w:t>
            </w:r>
          </w:p>
        </w:tc>
      </w:tr>
      <w:tr w:rsidR="00D11589" w:rsidRPr="00AC53CF" w14:paraId="45EBF83C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6C420731" w14:textId="19D4C05F" w:rsidR="00D11589" w:rsidRPr="00AC53CF" w:rsidRDefault="00177882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11589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50</w:t>
            </w:r>
          </w:p>
        </w:tc>
        <w:tc>
          <w:tcPr>
            <w:tcW w:w="3118" w:type="dxa"/>
            <w:vAlign w:val="center"/>
          </w:tcPr>
          <w:p w14:paraId="3C1AC87B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04 ± 0.01</w:t>
            </w:r>
          </w:p>
        </w:tc>
        <w:tc>
          <w:tcPr>
            <w:tcW w:w="2882" w:type="dxa"/>
            <w:vAlign w:val="center"/>
          </w:tcPr>
          <w:p w14:paraId="6A89DCE4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10 ± 0.03</w:t>
            </w:r>
          </w:p>
        </w:tc>
      </w:tr>
      <w:tr w:rsidR="00D11589" w:rsidRPr="00AC53CF" w14:paraId="341D8F93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089EF4BC" w14:textId="0C999616" w:rsidR="00D11589" w:rsidRPr="00AC53CF" w:rsidRDefault="00177882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11589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40</w:t>
            </w:r>
          </w:p>
        </w:tc>
        <w:tc>
          <w:tcPr>
            <w:tcW w:w="3118" w:type="dxa"/>
            <w:vAlign w:val="center"/>
          </w:tcPr>
          <w:p w14:paraId="551F8917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06 ± 0.01</w:t>
            </w:r>
          </w:p>
        </w:tc>
        <w:tc>
          <w:tcPr>
            <w:tcW w:w="2882" w:type="dxa"/>
            <w:vAlign w:val="center"/>
          </w:tcPr>
          <w:p w14:paraId="35DB2B6C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0.15 ± 0.04</w:t>
            </w:r>
          </w:p>
        </w:tc>
      </w:tr>
      <w:tr w:rsidR="00D11589" w:rsidRPr="00AC53CF" w14:paraId="779CD149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6D19BCDC" w14:textId="035F27C9" w:rsidR="00D11589" w:rsidRPr="00AC53CF" w:rsidRDefault="00177882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11589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bidi="en-US"/>
                <w14:ligatures w14:val="none"/>
              </w:rPr>
              <w:t>30</w:t>
            </w:r>
          </w:p>
        </w:tc>
        <w:tc>
          <w:tcPr>
            <w:tcW w:w="3118" w:type="dxa"/>
            <w:vAlign w:val="center"/>
          </w:tcPr>
          <w:p w14:paraId="0F6F488C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10 ± 0.01</w:t>
            </w:r>
          </w:p>
        </w:tc>
        <w:tc>
          <w:tcPr>
            <w:tcW w:w="2882" w:type="dxa"/>
            <w:vAlign w:val="center"/>
          </w:tcPr>
          <w:p w14:paraId="3B3EE9D1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20 ± 0.55</w:t>
            </w:r>
          </w:p>
        </w:tc>
      </w:tr>
      <w:tr w:rsidR="00D11589" w:rsidRPr="00AC53CF" w14:paraId="5685E830" w14:textId="77777777" w:rsidTr="0054376E">
        <w:trPr>
          <w:trHeight w:val="296"/>
          <w:jc w:val="center"/>
        </w:trPr>
        <w:tc>
          <w:tcPr>
            <w:tcW w:w="1985" w:type="dxa"/>
            <w:vAlign w:val="center"/>
          </w:tcPr>
          <w:p w14:paraId="5615DFF8" w14:textId="53214565" w:rsidR="00D11589" w:rsidRPr="00AC53CF" w:rsidRDefault="00177882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11589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20</w:t>
            </w:r>
          </w:p>
        </w:tc>
        <w:tc>
          <w:tcPr>
            <w:tcW w:w="3118" w:type="dxa"/>
            <w:vAlign w:val="center"/>
          </w:tcPr>
          <w:p w14:paraId="203E1014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16 ± 0.04</w:t>
            </w:r>
          </w:p>
        </w:tc>
        <w:tc>
          <w:tcPr>
            <w:tcW w:w="2882" w:type="dxa"/>
            <w:vAlign w:val="center"/>
          </w:tcPr>
          <w:p w14:paraId="07FB80B9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0.32 ± 0.06</w:t>
            </w:r>
          </w:p>
        </w:tc>
      </w:tr>
      <w:tr w:rsidR="00D11589" w:rsidRPr="00AC53CF" w14:paraId="6D92786D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6A294F01" w14:textId="6C92E2C4" w:rsidR="00D11589" w:rsidRPr="00AC53CF" w:rsidRDefault="00177882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D968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11589"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10</w:t>
            </w:r>
          </w:p>
        </w:tc>
        <w:tc>
          <w:tcPr>
            <w:tcW w:w="3118" w:type="dxa"/>
            <w:vAlign w:val="center"/>
          </w:tcPr>
          <w:p w14:paraId="4DC8C3D6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27 ± 0.06</w:t>
            </w:r>
          </w:p>
        </w:tc>
        <w:tc>
          <w:tcPr>
            <w:tcW w:w="2882" w:type="dxa"/>
            <w:vAlign w:val="center"/>
          </w:tcPr>
          <w:p w14:paraId="2A0DC6DB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0.48 ± 0.08</w:t>
            </w:r>
          </w:p>
        </w:tc>
      </w:tr>
      <w:tr w:rsidR="00D11589" w:rsidRPr="00AC53CF" w14:paraId="78963E64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2722E8A2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</w:t>
            </w:r>
          </w:p>
        </w:tc>
        <w:tc>
          <w:tcPr>
            <w:tcW w:w="3118" w:type="dxa"/>
            <w:vAlign w:val="center"/>
          </w:tcPr>
          <w:p w14:paraId="01434C39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36 ± 0.08</w:t>
            </w:r>
          </w:p>
        </w:tc>
        <w:tc>
          <w:tcPr>
            <w:tcW w:w="2882" w:type="dxa"/>
            <w:vAlign w:val="center"/>
          </w:tcPr>
          <w:p w14:paraId="0DCFD11F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0.64 ± 0.11</w:t>
            </w:r>
          </w:p>
        </w:tc>
      </w:tr>
      <w:tr w:rsidR="00D11589" w:rsidRPr="00AC53CF" w14:paraId="3F05230F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36E48D82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+10</w:t>
            </w:r>
          </w:p>
        </w:tc>
        <w:tc>
          <w:tcPr>
            <w:tcW w:w="3118" w:type="dxa"/>
            <w:vAlign w:val="center"/>
          </w:tcPr>
          <w:p w14:paraId="79158A2B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46 ± 0.10</w:t>
            </w:r>
          </w:p>
        </w:tc>
        <w:tc>
          <w:tcPr>
            <w:tcW w:w="2882" w:type="dxa"/>
            <w:vAlign w:val="center"/>
          </w:tcPr>
          <w:p w14:paraId="4A627A93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0.83 ± 0.17</w:t>
            </w:r>
          </w:p>
        </w:tc>
      </w:tr>
      <w:tr w:rsidR="00D11589" w:rsidRPr="00AC53CF" w14:paraId="6A3B5E9C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431EBF21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+20</w:t>
            </w:r>
          </w:p>
        </w:tc>
        <w:tc>
          <w:tcPr>
            <w:tcW w:w="3118" w:type="dxa"/>
            <w:vAlign w:val="center"/>
          </w:tcPr>
          <w:p w14:paraId="0D97362C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61 ± 0.13</w:t>
            </w:r>
          </w:p>
        </w:tc>
        <w:tc>
          <w:tcPr>
            <w:tcW w:w="2882" w:type="dxa"/>
            <w:vAlign w:val="center"/>
          </w:tcPr>
          <w:p w14:paraId="7D060003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1.00 ± 0.23</w:t>
            </w:r>
          </w:p>
        </w:tc>
      </w:tr>
      <w:tr w:rsidR="00D11589" w:rsidRPr="00AC53CF" w14:paraId="3B04D14B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02A979B1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+30</w:t>
            </w:r>
          </w:p>
        </w:tc>
        <w:tc>
          <w:tcPr>
            <w:tcW w:w="3118" w:type="dxa"/>
            <w:vAlign w:val="center"/>
          </w:tcPr>
          <w:p w14:paraId="3AAE27CF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77 ± 0.18</w:t>
            </w:r>
          </w:p>
        </w:tc>
        <w:tc>
          <w:tcPr>
            <w:tcW w:w="2882" w:type="dxa"/>
            <w:vAlign w:val="center"/>
          </w:tcPr>
          <w:p w14:paraId="463A05FF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1.22 ± 0.31</w:t>
            </w:r>
          </w:p>
        </w:tc>
      </w:tr>
      <w:tr w:rsidR="00D11589" w:rsidRPr="00AC53CF" w14:paraId="0A92C19A" w14:textId="77777777" w:rsidTr="0054376E">
        <w:trPr>
          <w:trHeight w:val="296"/>
          <w:jc w:val="center"/>
        </w:trPr>
        <w:tc>
          <w:tcPr>
            <w:tcW w:w="1985" w:type="dxa"/>
            <w:vAlign w:val="center"/>
          </w:tcPr>
          <w:p w14:paraId="42DDF2ED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+40</w:t>
            </w:r>
          </w:p>
        </w:tc>
        <w:tc>
          <w:tcPr>
            <w:tcW w:w="3118" w:type="dxa"/>
            <w:vAlign w:val="center"/>
          </w:tcPr>
          <w:p w14:paraId="57BD4F47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>0.92 ± 0.21</w:t>
            </w:r>
          </w:p>
        </w:tc>
        <w:tc>
          <w:tcPr>
            <w:tcW w:w="2882" w:type="dxa"/>
            <w:vAlign w:val="center"/>
          </w:tcPr>
          <w:p w14:paraId="14974730" w14:textId="77777777" w:rsidR="00D11589" w:rsidRPr="00AC53CF" w:rsidRDefault="00D11589" w:rsidP="00D11589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  <w14:ligatures w14:val="none"/>
              </w:rPr>
              <w:t xml:space="preserve"> 1.40 ± 0.40</w:t>
            </w:r>
          </w:p>
        </w:tc>
      </w:tr>
      <w:tr w:rsidR="00D11589" w:rsidRPr="00AC53CF" w14:paraId="47783D12" w14:textId="77777777" w:rsidTr="0054376E">
        <w:trPr>
          <w:trHeight w:val="423"/>
          <w:jc w:val="center"/>
        </w:trPr>
        <w:tc>
          <w:tcPr>
            <w:tcW w:w="1985" w:type="dxa"/>
            <w:vAlign w:val="center"/>
          </w:tcPr>
          <w:p w14:paraId="21079B5E" w14:textId="0D46B50E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50</w:t>
            </w:r>
          </w:p>
        </w:tc>
        <w:tc>
          <w:tcPr>
            <w:tcW w:w="3118" w:type="dxa"/>
            <w:vAlign w:val="center"/>
          </w:tcPr>
          <w:p w14:paraId="3BE028E3" w14:textId="4D96577C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09 ± 0.25</w:t>
            </w:r>
          </w:p>
        </w:tc>
        <w:tc>
          <w:tcPr>
            <w:tcW w:w="2882" w:type="dxa"/>
            <w:vAlign w:val="center"/>
          </w:tcPr>
          <w:p w14:paraId="218D5EBD" w14:textId="70CEAB2C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2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1.64 ± 0.48</w:t>
            </w:r>
          </w:p>
        </w:tc>
      </w:tr>
      <w:tr w:rsidR="00D11589" w:rsidRPr="00AC53CF" w14:paraId="0B136D8A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6ACBAF28" w14:textId="114BEBF8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60</w:t>
            </w:r>
          </w:p>
        </w:tc>
        <w:tc>
          <w:tcPr>
            <w:tcW w:w="3118" w:type="dxa"/>
            <w:vAlign w:val="center"/>
          </w:tcPr>
          <w:p w14:paraId="230B86A5" w14:textId="5A4AD1A6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25 ± 0.28</w:t>
            </w:r>
          </w:p>
        </w:tc>
        <w:tc>
          <w:tcPr>
            <w:tcW w:w="2882" w:type="dxa"/>
            <w:vAlign w:val="center"/>
          </w:tcPr>
          <w:p w14:paraId="0C393E30" w14:textId="223A1EEF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90 ± 0.57</w:t>
            </w:r>
          </w:p>
        </w:tc>
      </w:tr>
      <w:tr w:rsidR="00D11589" w:rsidRPr="00AC53CF" w14:paraId="25702FA7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035E0028" w14:textId="5B2BA5B8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+70</w:t>
            </w:r>
          </w:p>
        </w:tc>
        <w:tc>
          <w:tcPr>
            <w:tcW w:w="3118" w:type="dxa"/>
            <w:vAlign w:val="center"/>
          </w:tcPr>
          <w:p w14:paraId="4838BAC6" w14:textId="629D6C9D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1.46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34</w:t>
            </w:r>
          </w:p>
        </w:tc>
        <w:tc>
          <w:tcPr>
            <w:tcW w:w="2882" w:type="dxa"/>
            <w:vAlign w:val="center"/>
          </w:tcPr>
          <w:p w14:paraId="43621944" w14:textId="1BB843FC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2.13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66</w:t>
            </w:r>
          </w:p>
        </w:tc>
      </w:tr>
      <w:tr w:rsidR="00D11589" w:rsidRPr="00AC53CF" w14:paraId="1D83DC84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5BE0ED5D" w14:textId="456F9F7F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+80</w:t>
            </w:r>
          </w:p>
        </w:tc>
        <w:tc>
          <w:tcPr>
            <w:tcW w:w="3118" w:type="dxa"/>
            <w:vAlign w:val="center"/>
          </w:tcPr>
          <w:p w14:paraId="5EFEDE80" w14:textId="3F92B83A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1.60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37</w:t>
            </w:r>
          </w:p>
        </w:tc>
        <w:tc>
          <w:tcPr>
            <w:tcW w:w="2882" w:type="dxa"/>
            <w:vAlign w:val="center"/>
          </w:tcPr>
          <w:p w14:paraId="72AACCE8" w14:textId="25561B2D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2.38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74</w:t>
            </w:r>
          </w:p>
        </w:tc>
      </w:tr>
      <w:tr w:rsidR="00D11589" w:rsidRPr="00AC53CF" w14:paraId="5D1C81DB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66AF6DB9" w14:textId="5F07C83B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+90</w:t>
            </w:r>
          </w:p>
        </w:tc>
        <w:tc>
          <w:tcPr>
            <w:tcW w:w="3118" w:type="dxa"/>
            <w:vAlign w:val="center"/>
          </w:tcPr>
          <w:p w14:paraId="73112DC4" w14:textId="41F67694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1.79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40</w:t>
            </w:r>
          </w:p>
        </w:tc>
        <w:tc>
          <w:tcPr>
            <w:tcW w:w="2882" w:type="dxa"/>
            <w:vAlign w:val="center"/>
          </w:tcPr>
          <w:p w14:paraId="7515B70E" w14:textId="748AF157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 xml:space="preserve">2.78 </w:t>
            </w: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± 0.82</w:t>
            </w:r>
          </w:p>
        </w:tc>
      </w:tr>
      <w:tr w:rsidR="00D11589" w:rsidRPr="00AC53CF" w14:paraId="6750808A" w14:textId="77777777" w:rsidTr="0054376E">
        <w:trPr>
          <w:trHeight w:val="321"/>
          <w:jc w:val="center"/>
        </w:trPr>
        <w:tc>
          <w:tcPr>
            <w:tcW w:w="1985" w:type="dxa"/>
            <w:vAlign w:val="center"/>
          </w:tcPr>
          <w:p w14:paraId="29AE8C72" w14:textId="311301F4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+100</w:t>
            </w:r>
          </w:p>
        </w:tc>
        <w:tc>
          <w:tcPr>
            <w:tcW w:w="3118" w:type="dxa"/>
            <w:vAlign w:val="center"/>
          </w:tcPr>
          <w:p w14:paraId="284EBBBF" w14:textId="1DE548F9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98 ± 0.44</w:t>
            </w:r>
          </w:p>
        </w:tc>
        <w:tc>
          <w:tcPr>
            <w:tcW w:w="2882" w:type="dxa"/>
            <w:vAlign w:val="center"/>
          </w:tcPr>
          <w:p w14:paraId="6F85490E" w14:textId="635C7A91" w:rsidR="00D11589" w:rsidRPr="00AC53CF" w:rsidRDefault="00D11589" w:rsidP="00C97697">
            <w:pPr>
              <w:adjustRightInd w:val="0"/>
              <w:snapToGrid w:val="0"/>
              <w:spacing w:before="60" w:after="60"/>
              <w:ind w:firstLine="440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AC53C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.11 ± 0.90</w:t>
            </w:r>
          </w:p>
        </w:tc>
      </w:tr>
    </w:tbl>
    <w:p w14:paraId="11D98210" w14:textId="77777777" w:rsidR="00D11589" w:rsidRPr="00AC53CF" w:rsidRDefault="00D11589" w:rsidP="0056379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11589" w:rsidRPr="00AC5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009BF" w14:textId="77777777" w:rsidR="004E19A3" w:rsidRDefault="004E19A3" w:rsidP="00563792">
      <w:pPr>
        <w:rPr>
          <w:rFonts w:hint="eastAsia"/>
        </w:rPr>
      </w:pPr>
      <w:r>
        <w:separator/>
      </w:r>
    </w:p>
  </w:endnote>
  <w:endnote w:type="continuationSeparator" w:id="0">
    <w:p w14:paraId="56CF3297" w14:textId="77777777" w:rsidR="004E19A3" w:rsidRDefault="004E19A3" w:rsidP="005637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5E1916" w14:textId="77777777" w:rsidR="004E19A3" w:rsidRDefault="004E19A3" w:rsidP="00563792">
      <w:pPr>
        <w:rPr>
          <w:rFonts w:hint="eastAsia"/>
        </w:rPr>
      </w:pPr>
      <w:r>
        <w:separator/>
      </w:r>
    </w:p>
  </w:footnote>
  <w:footnote w:type="continuationSeparator" w:id="0">
    <w:p w14:paraId="0EFBB945" w14:textId="77777777" w:rsidR="004E19A3" w:rsidRDefault="004E19A3" w:rsidP="005637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092"/>
    <w:rsid w:val="0000190F"/>
    <w:rsid w:val="000663FE"/>
    <w:rsid w:val="000912EE"/>
    <w:rsid w:val="000B3C14"/>
    <w:rsid w:val="000B67B9"/>
    <w:rsid w:val="000E253C"/>
    <w:rsid w:val="00106E31"/>
    <w:rsid w:val="00151869"/>
    <w:rsid w:val="00177882"/>
    <w:rsid w:val="00184CB7"/>
    <w:rsid w:val="001B3DAC"/>
    <w:rsid w:val="001D72F1"/>
    <w:rsid w:val="00256926"/>
    <w:rsid w:val="002D1A55"/>
    <w:rsid w:val="002E3992"/>
    <w:rsid w:val="00365935"/>
    <w:rsid w:val="003E2528"/>
    <w:rsid w:val="004107D7"/>
    <w:rsid w:val="004215B0"/>
    <w:rsid w:val="0043195F"/>
    <w:rsid w:val="00481A1B"/>
    <w:rsid w:val="00483A0D"/>
    <w:rsid w:val="004E19A3"/>
    <w:rsid w:val="0054376E"/>
    <w:rsid w:val="00562649"/>
    <w:rsid w:val="00563792"/>
    <w:rsid w:val="00576052"/>
    <w:rsid w:val="005871A7"/>
    <w:rsid w:val="005B514D"/>
    <w:rsid w:val="005B73F4"/>
    <w:rsid w:val="005E3575"/>
    <w:rsid w:val="0060453F"/>
    <w:rsid w:val="00622FAB"/>
    <w:rsid w:val="00663A57"/>
    <w:rsid w:val="006D76DF"/>
    <w:rsid w:val="006F7071"/>
    <w:rsid w:val="007015DC"/>
    <w:rsid w:val="007079A3"/>
    <w:rsid w:val="00737DCB"/>
    <w:rsid w:val="00744F9E"/>
    <w:rsid w:val="007B0846"/>
    <w:rsid w:val="007B0A6D"/>
    <w:rsid w:val="007F7A70"/>
    <w:rsid w:val="00821F82"/>
    <w:rsid w:val="00867E2E"/>
    <w:rsid w:val="008C3C57"/>
    <w:rsid w:val="00901255"/>
    <w:rsid w:val="00912A8C"/>
    <w:rsid w:val="00921556"/>
    <w:rsid w:val="00973BA4"/>
    <w:rsid w:val="009E1495"/>
    <w:rsid w:val="00A00941"/>
    <w:rsid w:val="00A125DA"/>
    <w:rsid w:val="00A36453"/>
    <w:rsid w:val="00A529CA"/>
    <w:rsid w:val="00AB3571"/>
    <w:rsid w:val="00AC53CF"/>
    <w:rsid w:val="00AF2097"/>
    <w:rsid w:val="00BB0334"/>
    <w:rsid w:val="00BB77B7"/>
    <w:rsid w:val="00BC5A8F"/>
    <w:rsid w:val="00BD6F1E"/>
    <w:rsid w:val="00C22B6B"/>
    <w:rsid w:val="00CD43AF"/>
    <w:rsid w:val="00CE6D9C"/>
    <w:rsid w:val="00D113B4"/>
    <w:rsid w:val="00D11589"/>
    <w:rsid w:val="00D41747"/>
    <w:rsid w:val="00D50C4B"/>
    <w:rsid w:val="00DE0872"/>
    <w:rsid w:val="00E1520A"/>
    <w:rsid w:val="00E4534D"/>
    <w:rsid w:val="00E90B6A"/>
    <w:rsid w:val="00EE28B6"/>
    <w:rsid w:val="00EE7543"/>
    <w:rsid w:val="00F06B4D"/>
    <w:rsid w:val="00F24092"/>
    <w:rsid w:val="00FE6636"/>
    <w:rsid w:val="00FF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600EA"/>
  <w15:chartTrackingRefBased/>
  <w15:docId w15:val="{FC4E1C36-7575-4AA4-903F-8A5AD3017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5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7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7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792"/>
    <w:rPr>
      <w:sz w:val="18"/>
      <w:szCs w:val="18"/>
    </w:rPr>
  </w:style>
  <w:style w:type="character" w:styleId="a7">
    <w:name w:val="Hyperlink"/>
    <w:basedOn w:val="a0"/>
    <w:uiPriority w:val="99"/>
    <w:unhideWhenUsed/>
    <w:rsid w:val="00AF2097"/>
    <w:rPr>
      <w:color w:val="0563C1" w:themeColor="hyperlink"/>
      <w:u w:val="single"/>
    </w:rPr>
  </w:style>
  <w:style w:type="table" w:styleId="4-3">
    <w:name w:val="Grid Table 4 Accent 3"/>
    <w:basedOn w:val="a1"/>
    <w:uiPriority w:val="49"/>
    <w:rsid w:val="005E357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B A</cp:lastModifiedBy>
  <cp:revision>65</cp:revision>
  <dcterms:created xsi:type="dcterms:W3CDTF">2024-08-07T11:27:00Z</dcterms:created>
  <dcterms:modified xsi:type="dcterms:W3CDTF">2024-09-23T15:55:00Z</dcterms:modified>
</cp:coreProperties>
</file>